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33E4C" w14:textId="77777777" w:rsidR="00EA56FF" w:rsidRPr="00EA56FF" w:rsidRDefault="00EA56FF" w:rsidP="00EA56F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56FF">
        <w:rPr>
          <w:rFonts w:ascii="Times New Roman" w:eastAsia="Times New Roman" w:hAnsi="Times New Roman" w:cs="Times New Roman"/>
          <w:color w:val="000000"/>
          <w:sz w:val="24"/>
          <w:szCs w:val="24"/>
        </w:rPr>
        <w:t>APPENDIX</w:t>
      </w:r>
    </w:p>
    <w:p w14:paraId="0609A435" w14:textId="77777777" w:rsidR="00EA56FF" w:rsidRPr="00EA56FF" w:rsidRDefault="00EA56FF" w:rsidP="00EA56F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56FF">
        <w:rPr>
          <w:rFonts w:ascii="Times New Roman" w:eastAsia="Times New Roman" w:hAnsi="Times New Roman" w:cs="Times New Roman"/>
          <w:color w:val="000000"/>
          <w:sz w:val="24"/>
          <w:szCs w:val="24"/>
        </w:rPr>
        <w:t>Copy of Survey of Social Insecurity in a Rural North Carolina Emergency Department</w:t>
      </w:r>
    </w:p>
    <w:p w14:paraId="3AED3A61" w14:textId="77777777" w:rsidR="00EA56FF" w:rsidRPr="00EA56FF" w:rsidRDefault="00EA56FF" w:rsidP="00EA56F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E56CC3" w14:textId="77777777" w:rsidR="00EA56FF" w:rsidRPr="00EA56FF" w:rsidRDefault="00EA56FF" w:rsidP="00EA56FF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b/>
          <w:sz w:val="24"/>
          <w:szCs w:val="24"/>
        </w:rPr>
        <w:t>Patient Survey</w:t>
      </w:r>
    </w:p>
    <w:p w14:paraId="318A404B" w14:textId="77777777" w:rsidR="00EA56FF" w:rsidRPr="00EA56FF" w:rsidRDefault="00EA56FF" w:rsidP="00EA56FF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</w:p>
    <w:p w14:paraId="1FD153B7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DEMOGRAPHICS</w:t>
      </w:r>
    </w:p>
    <w:p w14:paraId="3C855E7C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3868E1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. What is your age in years?</w:t>
      </w:r>
    </w:p>
    <w:p w14:paraId="3C0505E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7C0660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    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 xml:space="preserve">__________ </w:t>
      </w:r>
    </w:p>
    <w:p w14:paraId="1B17F99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1CEA27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2. Do you live in Robeson County?</w:t>
      </w:r>
    </w:p>
    <w:p w14:paraId="6F3AB6A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A7EB45C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           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29DA101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DA897C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3. What is your gender?</w:t>
      </w:r>
    </w:p>
    <w:p w14:paraId="37D2869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281AFD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Female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Male</w:t>
      </w:r>
    </w:p>
    <w:p w14:paraId="644376F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B36B8FF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4. What is your ethnicity?</w:t>
      </w:r>
    </w:p>
    <w:p w14:paraId="4D63C00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6CA27D5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1) American Indian/Alaska Native     </w:t>
      </w:r>
    </w:p>
    <w:p w14:paraId="1466C9B5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2) Asian     </w:t>
      </w:r>
    </w:p>
    <w:p w14:paraId="4654E87D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3) Black/African American </w:t>
      </w:r>
    </w:p>
    <w:p w14:paraId="4267E50B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4) Hispanic/Latino     </w:t>
      </w:r>
    </w:p>
    <w:p w14:paraId="26CAA479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5) Hawaiian/Pacific Islander      </w:t>
      </w:r>
    </w:p>
    <w:p w14:paraId="471488C1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6) White/Caucasian      </w:t>
      </w:r>
    </w:p>
    <w:p w14:paraId="79CF22EF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(7) Other  </w:t>
      </w:r>
    </w:p>
    <w:p w14:paraId="1A7C2E5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909F79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5. Highest Education Completed</w:t>
      </w:r>
    </w:p>
    <w:p w14:paraId="7E6C936D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660BD8D" w14:textId="77777777" w:rsidR="00EA56FF" w:rsidRPr="00EA56FF" w:rsidRDefault="00EA56FF" w:rsidP="00EA56F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Less than High school</w:t>
      </w:r>
    </w:p>
    <w:p w14:paraId="685494ED" w14:textId="77777777" w:rsidR="00EA56FF" w:rsidRPr="00EA56FF" w:rsidRDefault="00EA56FF" w:rsidP="00EA56F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High school graduate</w:t>
      </w:r>
    </w:p>
    <w:p w14:paraId="0FE2259D" w14:textId="77777777" w:rsidR="00EA56FF" w:rsidRPr="00EA56FF" w:rsidRDefault="00EA56FF" w:rsidP="00EA56F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Some college or </w:t>
      </w:r>
      <w:proofErr w:type="gramStart"/>
      <w:r w:rsidRPr="00EA56FF">
        <w:rPr>
          <w:rFonts w:ascii="Times New Roman" w:eastAsia="MS Mincho" w:hAnsi="Times New Roman" w:cs="Times New Roman"/>
          <w:sz w:val="24"/>
          <w:szCs w:val="24"/>
        </w:rPr>
        <w:t>Associate’s</w:t>
      </w:r>
      <w:proofErr w:type="gramEnd"/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 degree</w:t>
      </w:r>
    </w:p>
    <w:p w14:paraId="71C99F85" w14:textId="77777777" w:rsidR="00EA56FF" w:rsidRPr="00EA56FF" w:rsidRDefault="00EA56FF" w:rsidP="00EA56F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Bachelor’s degree</w:t>
      </w:r>
    </w:p>
    <w:p w14:paraId="5EF9A6F4" w14:textId="77777777" w:rsidR="00EA56FF" w:rsidRPr="00EA56FF" w:rsidRDefault="00EA56FF" w:rsidP="00EA56F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Advanced degree</w:t>
      </w:r>
    </w:p>
    <w:p w14:paraId="2A86BF6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E688C7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BE1426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COMMUNICATION</w:t>
      </w:r>
    </w:p>
    <w:p w14:paraId="6BBCC0A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337CE1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6. Do you have a traditional phone line (“land line”) in your home?</w:t>
      </w:r>
    </w:p>
    <w:p w14:paraId="4EE91E5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03DEA5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4253D35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4DE7762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7. Do you have a personal cell phone (not shared with another person)?</w:t>
      </w:r>
    </w:p>
    <w:p w14:paraId="0596C3D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3E3F5C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5B57E77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657D82F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30D6B0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8. Are there ever times you need to make a phone call, but do not have access to a phone?</w:t>
      </w:r>
    </w:p>
    <w:p w14:paraId="34CEB65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937060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4EEFD94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26FF17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TRANSPORTATION</w:t>
      </w:r>
    </w:p>
    <w:p w14:paraId="7B8FD059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738F04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9. Do you have a government-issued identification card such as a driver’s license, state ID or passport?</w:t>
      </w:r>
    </w:p>
    <w:p w14:paraId="3E6696B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</w:p>
    <w:p w14:paraId="00B0591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0856E88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92351B9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0. Do you have a valid driver’s license?</w:t>
      </w:r>
    </w:p>
    <w:p w14:paraId="2B02DA8C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786EEC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7E826C0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C76CE59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1. Do you have reliable transportation to get to an appointment in Robeson County?</w:t>
      </w:r>
    </w:p>
    <w:p w14:paraId="24D71C5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B67717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7A7830ED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FF9E08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12. Do you have reliable transportation to get to an appointment outside Robeson County?  (For example, Raleigh, Durham, Chapel </w:t>
      </w:r>
      <w:proofErr w:type="gramStart"/>
      <w:r w:rsidRPr="00EA56FF">
        <w:rPr>
          <w:rFonts w:ascii="Times New Roman" w:eastAsia="MS Mincho" w:hAnsi="Times New Roman" w:cs="Times New Roman"/>
          <w:sz w:val="24"/>
          <w:szCs w:val="24"/>
        </w:rPr>
        <w:t>Hill</w:t>
      </w:r>
      <w:proofErr w:type="gramEnd"/>
      <w:r w:rsidRPr="00EA56FF">
        <w:rPr>
          <w:rFonts w:ascii="Times New Roman" w:eastAsia="MS Mincho" w:hAnsi="Times New Roman" w:cs="Times New Roman"/>
          <w:sz w:val="24"/>
          <w:szCs w:val="24"/>
        </w:rPr>
        <w:t xml:space="preserve"> or Wilmington)</w:t>
      </w:r>
    </w:p>
    <w:p w14:paraId="602721DC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84AE32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4BF8BD5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0845D3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HOUSING</w:t>
      </w:r>
    </w:p>
    <w:p w14:paraId="10F9D49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B5C654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3. At any time in the past 12 months have you been homeless?</w:t>
      </w:r>
    </w:p>
    <w:p w14:paraId="02A5AA17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87AD34D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 xml:space="preserve">Yes 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0B090B7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50A9512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4. Does your home have running water and electricity?</w:t>
      </w:r>
    </w:p>
    <w:p w14:paraId="3205CB8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35CC00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383E72F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ECCC1E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5.  In the past 6 months have you been without water or electricity at home because the bill was not paid?</w:t>
      </w:r>
    </w:p>
    <w:p w14:paraId="2037646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8149B9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19A0C7B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81AA09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0902E1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lastRenderedPageBreak/>
        <w:t>FOOD</w:t>
      </w:r>
    </w:p>
    <w:p w14:paraId="764491F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FA00B9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6. Are there ever times when you run out of food because you do not have money to buy more?</w:t>
      </w:r>
    </w:p>
    <w:p w14:paraId="79E88FE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9E606D5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38A0F8E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1279F33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7. Do you have access to the types of food you believe are healthy?</w:t>
      </w:r>
    </w:p>
    <w:p w14:paraId="6B734B8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</w:p>
    <w:p w14:paraId="41258B1B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5856577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3661CBE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8. Do you ever have to cut the size of your meals or skip them because of limited budget (or doesn’t have the money) for food?</w:t>
      </w:r>
    </w:p>
    <w:p w14:paraId="7F69547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6D9BF29" w14:textId="77777777" w:rsidR="00EA56FF" w:rsidRPr="00EA56FF" w:rsidRDefault="00EA56FF" w:rsidP="00EA56FF">
      <w:pPr>
        <w:spacing w:after="0" w:line="240" w:lineRule="auto"/>
        <w:ind w:firstLine="720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6A873347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FC70B26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203A145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SAFETY</w:t>
      </w:r>
    </w:p>
    <w:p w14:paraId="104EC68F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924246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19. Has your home ever been robbed?</w:t>
      </w:r>
    </w:p>
    <w:p w14:paraId="3A95760F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12DEF3D8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0E3D6982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5055101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20. Have you ever been threatened with a gun?</w:t>
      </w:r>
    </w:p>
    <w:p w14:paraId="180176B9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B344524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6F4D36D0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03CC75F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21. Have you ever been shot with a gun?</w:t>
      </w:r>
    </w:p>
    <w:p w14:paraId="36B93A17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AF64F22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5646BE37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72FC2F5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22. Has anyone in your family ever been shot with a gun?</w:t>
      </w:r>
    </w:p>
    <w:p w14:paraId="4FB174B3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5D6CB2B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7C3D3025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26D017D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>23. Has anyone in your family ever died of a gunshot wound?</w:t>
      </w:r>
    </w:p>
    <w:p w14:paraId="3ADEF09A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15C115C5" w14:textId="77777777" w:rsidR="00EA56FF" w:rsidRPr="00EA56FF" w:rsidRDefault="00EA56FF" w:rsidP="00EA56F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EA56FF">
        <w:rPr>
          <w:rFonts w:ascii="Times New Roman" w:eastAsia="MS Mincho" w:hAnsi="Times New Roman" w:cs="Times New Roman"/>
          <w:sz w:val="24"/>
          <w:szCs w:val="24"/>
        </w:rPr>
        <w:tab/>
        <w:t>Yes</w:t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</w:r>
      <w:r w:rsidRPr="00EA56FF">
        <w:rPr>
          <w:rFonts w:ascii="Times New Roman" w:eastAsia="MS Mincho" w:hAnsi="Times New Roman" w:cs="Times New Roman"/>
          <w:sz w:val="24"/>
          <w:szCs w:val="24"/>
        </w:rPr>
        <w:tab/>
        <w:t>No</w:t>
      </w:r>
    </w:p>
    <w:p w14:paraId="7BFF8AC1" w14:textId="77777777" w:rsidR="00B32D88" w:rsidRDefault="00B32D88"/>
    <w:sectPr w:rsidR="00B32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4045C"/>
    <w:multiLevelType w:val="hybridMultilevel"/>
    <w:tmpl w:val="15CA66C0"/>
    <w:lvl w:ilvl="0" w:tplc="F138BAF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6FF"/>
    <w:rsid w:val="00B32D88"/>
    <w:rsid w:val="00EA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71BDC"/>
  <w15:chartTrackingRefBased/>
  <w15:docId w15:val="{444D77D5-CE36-4A01-9E4E-E36B6D74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1</Words>
  <Characters>1939</Characters>
  <Application>Microsoft Office Word</Application>
  <DocSecurity>0</DocSecurity>
  <Lines>49</Lines>
  <Paragraphs>23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nac, Elizabeth A</dc:creator>
  <cp:keywords/>
  <dc:description/>
  <cp:lastModifiedBy>Gignac, Elizabeth A</cp:lastModifiedBy>
  <cp:revision>1</cp:revision>
  <dcterms:created xsi:type="dcterms:W3CDTF">2021-09-02T16:08:00Z</dcterms:created>
  <dcterms:modified xsi:type="dcterms:W3CDTF">2021-09-02T16:10:00Z</dcterms:modified>
</cp:coreProperties>
</file>